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05316" w14:textId="3367B594" w:rsidR="0079615E" w:rsidRPr="001D2E2C" w:rsidRDefault="007E5502" w:rsidP="0079615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E6DC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Fig</w:t>
      </w:r>
      <w:r w:rsidR="0079615E" w:rsidRPr="001D2E2C">
        <w:rPr>
          <w:rFonts w:ascii="Times New Roman" w:hAnsi="Times New Roman" w:cs="Times New Roman"/>
        </w:rPr>
        <w:t xml:space="preserve">. </w:t>
      </w:r>
      <w:r w:rsidR="0079615E" w:rsidRPr="00D12196">
        <w:rPr>
          <w:rFonts w:ascii="Times New Roman" w:hAnsi="Times New Roman" w:cs="Times New Roman"/>
          <w:b/>
          <w:bCs/>
        </w:rPr>
        <w:t>Potential grassland habitat changes in number and extent (area) in three different historical time periods (1843, 1954 and 1980) in the study area.</w:t>
      </w:r>
      <w:r w:rsidR="0079615E" w:rsidRPr="001D2E2C">
        <w:rPr>
          <w:rFonts w:ascii="Times New Roman" w:hAnsi="Times New Roman" w:cs="Times New Roman"/>
        </w:rPr>
        <w:t xml:space="preserve"> Color code: pastures (grey), meadows (dotted) and abandoned (black). </w:t>
      </w:r>
    </w:p>
    <w:p w14:paraId="2B504D6F" w14:textId="77777777" w:rsidR="0079615E" w:rsidRPr="001D2E2C" w:rsidRDefault="0079615E" w:rsidP="0079615E">
      <w:pPr>
        <w:spacing w:after="0" w:line="480" w:lineRule="auto"/>
        <w:rPr>
          <w:rFonts w:ascii="Times New Roman" w:hAnsi="Times New Roman" w:cs="Times New Roman"/>
        </w:rPr>
      </w:pPr>
    </w:p>
    <w:p w14:paraId="42B75804" w14:textId="77777777" w:rsidR="0079615E" w:rsidRPr="001D2E2C" w:rsidRDefault="0079615E" w:rsidP="0079615E">
      <w:pPr>
        <w:jc w:val="center"/>
      </w:pPr>
      <w:r w:rsidRPr="001D2E2C">
        <w:rPr>
          <w:noProof/>
        </w:rPr>
        <w:drawing>
          <wp:inline distT="0" distB="0" distL="0" distR="0" wp14:anchorId="21853D7B" wp14:editId="0F944D8F">
            <wp:extent cx="5006975" cy="3241138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355" cy="3243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B8703E" w14:textId="77777777" w:rsidR="0079615E" w:rsidRPr="001D2E2C" w:rsidRDefault="0079615E" w:rsidP="0079615E">
      <w:pPr>
        <w:spacing w:line="480" w:lineRule="auto"/>
        <w:rPr>
          <w:b/>
        </w:rPr>
      </w:pPr>
    </w:p>
    <w:p w14:paraId="54B6A562" w14:textId="77777777" w:rsidR="0079615E" w:rsidRPr="001D2E2C" w:rsidRDefault="0079615E" w:rsidP="0079615E">
      <w:pPr>
        <w:spacing w:line="480" w:lineRule="auto"/>
        <w:rPr>
          <w:b/>
        </w:rPr>
      </w:pPr>
    </w:p>
    <w:p w14:paraId="7DF3768A" w14:textId="77777777" w:rsidR="0079615E" w:rsidRPr="001D2E2C" w:rsidRDefault="0079615E" w:rsidP="0079615E">
      <w:pPr>
        <w:spacing w:line="480" w:lineRule="auto"/>
        <w:rPr>
          <w:b/>
        </w:rPr>
      </w:pPr>
    </w:p>
    <w:p w14:paraId="00179974" w14:textId="77777777" w:rsidR="0079615E" w:rsidRDefault="0079615E" w:rsidP="001D2E2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B8140D" w14:textId="77777777" w:rsidR="006B7964" w:rsidRPr="00573F60" w:rsidRDefault="006B7964" w:rsidP="00664DB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B7964" w:rsidRPr="00573F60" w:rsidSect="00664D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90166D"/>
    <w:rsid w:val="00907D19"/>
    <w:rsid w:val="00935D92"/>
    <w:rsid w:val="00954C97"/>
    <w:rsid w:val="009C3667"/>
    <w:rsid w:val="009F22E0"/>
    <w:rsid w:val="00A21896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638C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23E64-596C-46B9-AB68-B8DC81800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1:00Z</dcterms:created>
  <dcterms:modified xsi:type="dcterms:W3CDTF">2019-06-12T19:11:00Z</dcterms:modified>
</cp:coreProperties>
</file>